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Primary care assessment survey questionnair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bility: the presence (or absence) of first point of contact, geographical, financial, organizational and structure barriers to received primary care services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0"/>
              </w:rPr>
              <w:t>You have chosen this health-care facility as your first choice when you have a health problem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facility provides an out of hour services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0"/>
              </w:rPr>
              <w:t>The steps of servic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Arial" w:hAnsi="Arial"/>
                <w:sz w:val="20"/>
                <w:szCs w:val="20"/>
              </w:rPr>
              <w:t>provision from registration through getting medicine are not complicated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do not have any problems with expenditure when you receive health services at this facility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velling from your home to this facility is convenient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0"/>
              </w:rPr>
              <w:t>This facility can provid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Arial" w:hAnsi="Arial"/>
                <w:sz w:val="20"/>
                <w:szCs w:val="20"/>
              </w:rPr>
              <w:t>the services that suits you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Arial" w:hAnsi="Arial"/>
                <w:sz w:val="20"/>
                <w:szCs w:val="20"/>
              </w:rPr>
              <w:t>health needs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0"/>
              </w:rPr>
              <w:t>The accommodations such as toilets, waiting area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Arial" w:hAnsi="Arial"/>
                <w:sz w:val="20"/>
                <w:szCs w:val="20"/>
              </w:rPr>
              <w:t>and drinking water were adequate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ity of care: the presence (or absence) of continuity of services, informational continuity and relationship continuity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health officials regularly ask you about your health and livelihood when they visit you at home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 or your family members have health problems or conditions such as post-operation or post-delivery, elderly, disability, diabetes, hypertension or paralysis, a health official visits your family at home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oviders recognize you and your family members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oviders recognize and understand your community culture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rehensiveness: To extent services to you and your family obtained the following services from the facility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facility provides services such a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ice about appropriate exercise for you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king on and discussing the medications you are taking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adication of mosquito larvae and surveillance of communicable diseases such as diarrhea and leptospirosi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rdination: Referral to other health providers and collaboration with non-health provider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facility’s official has given you a referral letter to you when you need to see a medical specialist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facility’s official helps you with vehicle arrangements and making appointments with the referred hospital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think that the facility should have one official assigned to coordinate with the referred hospital when you need to receive such medical treatment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enjoyed the convenience provided through the coordination effort between this facility and the referred hospital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the clients have a socio-economic problem, the facility’s official will collaborate with other relevant organizations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want to have one official of the facility to help coordinate with other non health agencies such as provincial social welfare office, municipality or sub-district administrative organization, as needed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You enjoyed the convenience provided through the coordination effort between this facility and other non-health agencies such as provincial social welfare office, municipality or sub-district administrative organization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mmunity orientation: </w:t>
            </w:r>
            <w:r>
              <w:rPr>
                <w:rFonts w:cs="TimesNewRomanPSMT;Times New Roman" w:ascii="Arial" w:hAnsi="Arial"/>
                <w:sz w:val="20"/>
                <w:szCs w:val="20"/>
              </w:rPr>
              <w:t>Providers manage health problems based on population approach and empower community members to provide inputs on how their primary care services can be improv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ascii="Arial" w:hAnsi="Arial" w:cs="TimesNewRomanPSMT;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care provider knows about the important health problems of their neighborhoods</w:t>
            </w:r>
            <w:bookmarkStart w:id="0" w:name="OLE_LINK14"/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ascii="Arial" w:hAnsi="Arial" w:cs="TimesNewRomanPSMT;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care providers get opinions and ideas from people that will help to provide better health care</w:t>
            </w:r>
            <w:bookmarkEnd w:id="0"/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ascii="Arial" w:hAnsi="Arial" w:cs="TimesNewRomanPSMT;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believe that the community should participate in the review and development of services at this facility.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ascii="Arial" w:hAnsi="Arial" w:cs="TimesNewRomanPSMT;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have participated with officials in the development of this facili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3:23:00Z</dcterms:created>
  <dc:creator>NTK</dc:creator>
  <dc:description/>
  <cp:keywords/>
  <dc:language>en-US</dc:language>
  <cp:lastModifiedBy>PPP</cp:lastModifiedBy>
  <dcterms:modified xsi:type="dcterms:W3CDTF">2017-03-07T03:23:00Z</dcterms:modified>
  <cp:revision>2</cp:revision>
  <dc:subject/>
  <dc:title>Appendix A Survey questions for primary care attributes</dc:title>
</cp:coreProperties>
</file>